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6793" w:rsidRDefault="00243936"/>
    <w:p w:rsidR="00243936" w:rsidRDefault="00243936"/>
    <w:p w:rsidR="00243936" w:rsidRDefault="00243936">
      <w:proofErr w:type="spellStart"/>
      <w:r w:rsidRPr="00243936">
        <w:rPr>
          <w:b/>
        </w:rPr>
        <w:t>Suppl</w:t>
      </w:r>
      <w:proofErr w:type="spellEnd"/>
      <w:r w:rsidRPr="00243936">
        <w:rPr>
          <w:b/>
        </w:rPr>
        <w:t xml:space="preserve"> Table S1 : </w:t>
      </w:r>
      <w:r>
        <w:t xml:space="preserve">Partial </w:t>
      </w:r>
      <w:proofErr w:type="spellStart"/>
      <w:r>
        <w:t>nucleotide</w:t>
      </w:r>
      <w:proofErr w:type="spellEnd"/>
      <w:r>
        <w:t xml:space="preserve"> </w:t>
      </w:r>
      <w:proofErr w:type="spellStart"/>
      <w:r>
        <w:t>sequences</w:t>
      </w:r>
      <w:proofErr w:type="spellEnd"/>
      <w:r>
        <w:t xml:space="preserve"> </w:t>
      </w:r>
      <w:proofErr w:type="spellStart"/>
      <w:r>
        <w:t>previously</w:t>
      </w:r>
      <w:proofErr w:type="spellEnd"/>
      <w:r>
        <w:t xml:space="preserve"> </w:t>
      </w:r>
      <w:proofErr w:type="spellStart"/>
      <w:r>
        <w:t>released</w:t>
      </w:r>
      <w:proofErr w:type="spellEnd"/>
      <w:r>
        <w:t xml:space="preserve"> for Fr-AMPV-C  and Fr-AMPV-D  </w:t>
      </w:r>
    </w:p>
    <w:p w:rsidR="00243936" w:rsidRDefault="00243936"/>
    <w:tbl>
      <w:tblPr>
        <w:tblW w:w="13640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1040"/>
        <w:gridCol w:w="1280"/>
        <w:gridCol w:w="1080"/>
        <w:gridCol w:w="1660"/>
        <w:gridCol w:w="1240"/>
        <w:gridCol w:w="1140"/>
        <w:gridCol w:w="1720"/>
        <w:gridCol w:w="2880"/>
        <w:gridCol w:w="1600"/>
      </w:tblGrid>
      <w:tr w:rsidR="00243936" w:rsidRPr="00243936" w:rsidTr="00243936">
        <w:trPr>
          <w:trHeight w:val="69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3936" w:rsidRPr="00243936" w:rsidRDefault="00243936" w:rsidP="002439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N</w:t>
            </w:r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</w:p>
          <w:p w:rsid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Ac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 xml:space="preserve"> No</w:t>
            </w:r>
          </w:p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</w:t>
            </w:r>
            <w:proofErr w:type="spellStart"/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solate</w:t>
            </w:r>
            <w:proofErr w:type="spellEnd"/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) [</w:t>
            </w:r>
            <w:proofErr w:type="spellStart"/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ength</w:t>
            </w:r>
            <w:proofErr w:type="spellEnd"/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tremitie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Full </w:t>
            </w:r>
            <w:proofErr w:type="spellStart"/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enome</w:t>
            </w:r>
            <w:proofErr w:type="spellEnd"/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size nt</w:t>
            </w:r>
          </w:p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(as per </w:t>
            </w:r>
            <w:proofErr w:type="spellStart"/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resent</w:t>
            </w:r>
            <w:proofErr w:type="spellEnd"/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tudy</w:t>
            </w:r>
            <w:proofErr w:type="spellEnd"/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% </w:t>
            </w:r>
            <w:proofErr w:type="spellStart"/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reviously</w:t>
            </w:r>
            <w:proofErr w:type="spellEnd"/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known</w:t>
            </w:r>
            <w:proofErr w:type="spellEnd"/>
          </w:p>
        </w:tc>
      </w:tr>
      <w:tr w:rsidR="00243936" w:rsidRPr="00243936" w:rsidTr="00243936">
        <w:trPr>
          <w:trHeight w:val="45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Fr-AMPV C 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 xml:space="preserve">AM293284 </w:t>
            </w:r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99350</w:t>
            </w:r>
            <w:proofErr w:type="gramStart"/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)[</w:t>
            </w:r>
            <w:proofErr w:type="gramEnd"/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85]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AM411376</w:t>
            </w:r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99350) [885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AJ811993</w:t>
            </w:r>
            <w:proofErr w:type="gramStart"/>
            <w:r w:rsidRPr="0024393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,1</w:t>
            </w:r>
            <w:proofErr w:type="gramEnd"/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99178) [1771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' end [21] 5' end [20]</w:t>
            </w:r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152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7</w:t>
            </w:r>
          </w:p>
        </w:tc>
      </w:tr>
      <w:tr w:rsidR="00243936" w:rsidRPr="00243936" w:rsidTr="00243936">
        <w:trPr>
          <w:trHeight w:val="465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3936" w:rsidRPr="00243936" w:rsidRDefault="00243936" w:rsidP="002439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43936" w:rsidRDefault="00243936" w:rsidP="002439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43936" w:rsidRDefault="00243936" w:rsidP="002439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AJ811992</w:t>
            </w:r>
            <w:proofErr w:type="gramStart"/>
            <w:r w:rsidRPr="0024393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,1</w:t>
            </w:r>
            <w:proofErr w:type="gramEnd"/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99350) [1771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43936" w:rsidRDefault="00243936" w:rsidP="002439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43936" w:rsidRDefault="00243936" w:rsidP="002439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3936" w:rsidRPr="00243936" w:rsidRDefault="00243936" w:rsidP="002439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243936" w:rsidRPr="00243936" w:rsidTr="00243936">
        <w:trPr>
          <w:trHeight w:val="465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3936" w:rsidRPr="00243936" w:rsidRDefault="00243936" w:rsidP="002439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43936" w:rsidRDefault="00243936" w:rsidP="002439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43936" w:rsidRDefault="00243936" w:rsidP="002439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AJ811991</w:t>
            </w:r>
            <w:proofErr w:type="gramStart"/>
            <w:r w:rsidRPr="0024393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,1</w:t>
            </w:r>
            <w:proofErr w:type="gramEnd"/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00094) [1771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43936" w:rsidRDefault="00243936" w:rsidP="002439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936" w:rsidRPr="00243936" w:rsidRDefault="00243936" w:rsidP="002439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3936" w:rsidRPr="00243936" w:rsidRDefault="00243936" w:rsidP="002439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243936" w:rsidRPr="00243936" w:rsidTr="00243936">
        <w:trPr>
          <w:trHeight w:val="45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Fr-AMPV D 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AM980996</w:t>
            </w:r>
            <w:proofErr w:type="gramStart"/>
            <w:r w:rsidRPr="0024393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,1</w:t>
            </w:r>
            <w:proofErr w:type="gramEnd"/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85035) [1176]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AJ400730</w:t>
            </w:r>
            <w:proofErr w:type="gramStart"/>
            <w:r w:rsidRPr="0024393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,1</w:t>
            </w:r>
            <w:proofErr w:type="gramEnd"/>
            <w:r w:rsidRPr="0024393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Fr/85/2) [partial, 323]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AJ288946</w:t>
            </w:r>
            <w:proofErr w:type="gramStart"/>
            <w:r w:rsidRPr="0024393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,1</w:t>
            </w:r>
            <w:proofErr w:type="gramEnd"/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85053) [1185]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AJ400731</w:t>
            </w:r>
            <w:proofErr w:type="gramStart"/>
            <w:r w:rsidRPr="0024393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,1</w:t>
            </w:r>
            <w:proofErr w:type="gramEnd"/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85053) [306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3936" w:rsidRPr="00243936" w:rsidRDefault="00243936" w:rsidP="002439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415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2</w:t>
            </w:r>
          </w:p>
        </w:tc>
      </w:tr>
      <w:tr w:rsidR="00243936" w:rsidRPr="00243936" w:rsidTr="00243936">
        <w:trPr>
          <w:trHeight w:val="465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43936" w:rsidRPr="00243936" w:rsidRDefault="00243936" w:rsidP="002439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43936" w:rsidRPr="00243936" w:rsidRDefault="00243936" w:rsidP="002439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3936" w:rsidRPr="00243936" w:rsidRDefault="00243936" w:rsidP="002439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AJ400728</w:t>
            </w:r>
            <w:proofErr w:type="gramStart"/>
            <w:r w:rsidRPr="0024393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,1</w:t>
            </w:r>
            <w:proofErr w:type="gramEnd"/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Fr/85/1) [partial, 323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AJ251085</w:t>
            </w:r>
            <w:proofErr w:type="gramStart"/>
            <w:r w:rsidRPr="0024393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,1</w:t>
            </w:r>
            <w:proofErr w:type="gramEnd"/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85035) [1185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43936" w:rsidRPr="00243936" w:rsidRDefault="00243936" w:rsidP="002439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AJ400729</w:t>
            </w:r>
            <w:proofErr w:type="gramStart"/>
            <w:r w:rsidRPr="0024393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,1</w:t>
            </w:r>
            <w:proofErr w:type="gramEnd"/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85035) [306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3936" w:rsidRPr="00243936" w:rsidRDefault="00243936" w:rsidP="002439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4393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3936" w:rsidRPr="00243936" w:rsidRDefault="00243936" w:rsidP="002439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3936" w:rsidRPr="00243936" w:rsidRDefault="00243936" w:rsidP="002439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</w:tbl>
    <w:p w:rsidR="00243936" w:rsidRDefault="00243936"/>
    <w:p w:rsidR="00243936" w:rsidRDefault="00243936">
      <w:r w:rsidRPr="00243936">
        <w:rPr>
          <w:vertAlign w:val="superscript"/>
        </w:rPr>
        <w:t>1</w:t>
      </w:r>
      <w:r>
        <w:t xml:space="preserve"> : As per Brown et </w:t>
      </w:r>
      <w:proofErr w:type="gramStart"/>
      <w:r>
        <w:t>Al ,</w:t>
      </w:r>
      <w:proofErr w:type="gramEnd"/>
      <w:r>
        <w:t xml:space="preserve"> 2013 [35]</w:t>
      </w:r>
    </w:p>
    <w:p w:rsidR="00243936" w:rsidRDefault="00243936"/>
    <w:p w:rsidR="00243936" w:rsidRDefault="00243936"/>
    <w:p w:rsidR="00243936" w:rsidRDefault="00243936"/>
    <w:sectPr w:rsidR="00243936" w:rsidSect="0024393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entury Gothic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43936"/>
    <w:rsid w:val="00243936"/>
    <w:rsid w:val="00A22FD6"/>
    <w:rsid w:val="00F35CB6"/>
    <w:rsid w:val="00FB4B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BB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439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393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89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</Words>
  <Characters>578</Characters>
  <Application>Microsoft Office Word</Application>
  <DocSecurity>0</DocSecurity>
  <Lines>4</Lines>
  <Paragraphs>1</Paragraphs>
  <ScaleCrop>false</ScaleCrop>
  <Company>AFSSA</Company>
  <LinksUpToDate>false</LinksUpToDate>
  <CharactersWithSpaces>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SA</dc:creator>
  <cp:keywords/>
  <dc:description/>
  <cp:lastModifiedBy>AFSSA</cp:lastModifiedBy>
  <cp:revision>1</cp:revision>
  <dcterms:created xsi:type="dcterms:W3CDTF">2014-06-12T13:15:00Z</dcterms:created>
  <dcterms:modified xsi:type="dcterms:W3CDTF">2014-06-12T13:20:00Z</dcterms:modified>
</cp:coreProperties>
</file>